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79337" w14:textId="7BA80D2A" w:rsidR="00DE3703" w:rsidRDefault="009E44C1">
      <w:r>
        <w:t>Supplementary file 1</w:t>
      </w:r>
    </w:p>
    <w:tbl>
      <w:tblPr>
        <w:tblpPr w:leftFromText="180" w:rightFromText="180" w:vertAnchor="page" w:horzAnchor="margin" w:tblpX="99" w:tblpY="3268"/>
        <w:tblW w:w="10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0"/>
        <w:gridCol w:w="6755"/>
        <w:gridCol w:w="1620"/>
      </w:tblGrid>
      <w:tr w:rsidR="009E44C1" w:rsidRPr="00B64C0C" w14:paraId="52D9A281" w14:textId="77777777" w:rsidTr="00566F20">
        <w:trPr>
          <w:trHeight w:val="269"/>
        </w:trPr>
        <w:tc>
          <w:tcPr>
            <w:tcW w:w="2070" w:type="dxa"/>
          </w:tcPr>
          <w:p w14:paraId="435990CE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Agenda item</w:t>
            </w:r>
          </w:p>
        </w:tc>
        <w:tc>
          <w:tcPr>
            <w:tcW w:w="6755" w:type="dxa"/>
          </w:tcPr>
          <w:p w14:paraId="5E15097F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 xml:space="preserve">Activity </w:t>
            </w:r>
          </w:p>
        </w:tc>
        <w:tc>
          <w:tcPr>
            <w:tcW w:w="1620" w:type="dxa"/>
          </w:tcPr>
          <w:p w14:paraId="681A4518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Time allocation</w:t>
            </w:r>
          </w:p>
        </w:tc>
      </w:tr>
      <w:tr w:rsidR="009E44C1" w:rsidRPr="00B64C0C" w14:paraId="00AF40A2" w14:textId="77777777" w:rsidTr="00566F20">
        <w:trPr>
          <w:trHeight w:val="1129"/>
        </w:trPr>
        <w:tc>
          <w:tcPr>
            <w:tcW w:w="2070" w:type="dxa"/>
          </w:tcPr>
          <w:p w14:paraId="023C0137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Team arrives early</w:t>
            </w:r>
          </w:p>
        </w:tc>
        <w:tc>
          <w:tcPr>
            <w:tcW w:w="6755" w:type="dxa"/>
          </w:tcPr>
          <w:p w14:paraId="53073FFF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Arrive at 9:00</w:t>
            </w:r>
            <w:r w:rsidRPr="00A37357"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  <w:p w14:paraId="582EE923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Set up breakout groups</w:t>
            </w:r>
          </w:p>
          <w:p w14:paraId="1AB2C9D8" w14:textId="77777777" w:rsidR="009E44C1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Assign people to breakouts </w:t>
            </w:r>
            <w:r w:rsidRPr="00A37357">
              <w:rPr>
                <w:rStyle w:val="eop"/>
                <w:rFonts w:eastAsiaTheme="majorEastAsia"/>
                <w:sz w:val="22"/>
                <w:szCs w:val="22"/>
              </w:rPr>
              <w:t> </w:t>
            </w:r>
            <w:r w:rsidRPr="003150FA">
              <w:rPr>
                <w:rStyle w:val="normaltextrun"/>
                <w:sz w:val="22"/>
                <w:szCs w:val="22"/>
              </w:rPr>
              <w:t xml:space="preserve"> </w:t>
            </w:r>
          </w:p>
          <w:p w14:paraId="57F62D0C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150FA">
              <w:rPr>
                <w:rStyle w:val="normaltextrun"/>
                <w:sz w:val="22"/>
                <w:szCs w:val="22"/>
              </w:rPr>
              <w:t>Greet people as they come and make them feel welcome</w:t>
            </w:r>
          </w:p>
        </w:tc>
        <w:tc>
          <w:tcPr>
            <w:tcW w:w="1620" w:type="dxa"/>
          </w:tcPr>
          <w:p w14:paraId="1A2B0D70" w14:textId="77777777" w:rsidR="009E44C1" w:rsidRPr="00A37357" w:rsidRDefault="009E44C1" w:rsidP="00566F20">
            <w:pPr>
              <w:rPr>
                <w:sz w:val="22"/>
                <w:szCs w:val="22"/>
              </w:rPr>
            </w:pPr>
          </w:p>
        </w:tc>
      </w:tr>
      <w:tr w:rsidR="009E44C1" w:rsidRPr="00B64C0C" w14:paraId="4FDB1FA8" w14:textId="77777777" w:rsidTr="00566F20">
        <w:trPr>
          <w:trHeight w:val="639"/>
        </w:trPr>
        <w:tc>
          <w:tcPr>
            <w:tcW w:w="2070" w:type="dxa"/>
          </w:tcPr>
          <w:p w14:paraId="5E4F2A24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 xml:space="preserve">Consent </w:t>
            </w:r>
          </w:p>
        </w:tc>
        <w:tc>
          <w:tcPr>
            <w:tcW w:w="6755" w:type="dxa"/>
          </w:tcPr>
          <w:p w14:paraId="1E109620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Ask participants if they have questions on the information sheet and get them to sign the consent forms</w:t>
            </w:r>
          </w:p>
        </w:tc>
        <w:tc>
          <w:tcPr>
            <w:tcW w:w="1620" w:type="dxa"/>
          </w:tcPr>
          <w:p w14:paraId="7D5C0FE8" w14:textId="77777777" w:rsidR="009E44C1" w:rsidRPr="00A37357" w:rsidRDefault="009E44C1" w:rsidP="00566F20">
            <w:pPr>
              <w:rPr>
                <w:sz w:val="22"/>
                <w:szCs w:val="22"/>
              </w:rPr>
            </w:pPr>
          </w:p>
        </w:tc>
      </w:tr>
      <w:tr w:rsidR="009E44C1" w:rsidRPr="00B64C0C" w14:paraId="64040255" w14:textId="77777777" w:rsidTr="00566F20">
        <w:trPr>
          <w:trHeight w:val="2461"/>
        </w:trPr>
        <w:tc>
          <w:tcPr>
            <w:tcW w:w="2070" w:type="dxa"/>
          </w:tcPr>
          <w:p w14:paraId="245A4AEC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Welcome and rules of the game</w:t>
            </w:r>
          </w:p>
        </w:tc>
        <w:tc>
          <w:tcPr>
            <w:tcW w:w="6755" w:type="dxa"/>
          </w:tcPr>
          <w:p w14:paraId="36F8FFE0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Introduce team members</w:t>
            </w:r>
          </w:p>
          <w:p w14:paraId="097CFA70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Go over agenda</w:t>
            </w:r>
          </w:p>
          <w:p w14:paraId="1AA047CC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session etiquette: respect for everyone, don’t interrupt when someone is talking</w:t>
            </w:r>
            <w:r w:rsidRPr="00A37357"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  <w:p w14:paraId="11EF1DED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You will need paper and pens to jot down thoughts before sharing.</w:t>
            </w:r>
            <w:r w:rsidRPr="00A37357"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  <w:p w14:paraId="1D5BC525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Trouble shoot with Nicole or Maddie</w:t>
            </w:r>
            <w:r w:rsidRPr="00A37357"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  <w:p w14:paraId="64A6F12F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There will be times you may feel pushed  </w:t>
            </w:r>
            <w:r w:rsidRPr="00A37357"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  <w:p w14:paraId="737F829F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You may feel pushed, we want to make best use of your time</w:t>
            </w:r>
            <w:r w:rsidRPr="00A37357"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  <w:p w14:paraId="7DC2F2D6" w14:textId="77777777" w:rsidR="009E44C1" w:rsidRPr="00A37357" w:rsidRDefault="009E44C1" w:rsidP="009E44C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Feel free to express yourself if your language of choice</w:t>
            </w:r>
            <w:r w:rsidRPr="00A37357"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</w:tc>
        <w:tc>
          <w:tcPr>
            <w:tcW w:w="1620" w:type="dxa"/>
          </w:tcPr>
          <w:p w14:paraId="3AEAFD4B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10:00 to 10:05</w:t>
            </w:r>
          </w:p>
        </w:tc>
      </w:tr>
      <w:tr w:rsidR="009E44C1" w:rsidRPr="00B64C0C" w14:paraId="30256F07" w14:textId="77777777" w:rsidTr="00566F20">
        <w:trPr>
          <w:trHeight w:val="740"/>
        </w:trPr>
        <w:tc>
          <w:tcPr>
            <w:tcW w:w="2070" w:type="dxa"/>
          </w:tcPr>
          <w:p w14:paraId="08DA59CA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Introduce yourselves</w:t>
            </w:r>
          </w:p>
        </w:tc>
        <w:tc>
          <w:tcPr>
            <w:tcW w:w="6755" w:type="dxa"/>
          </w:tcPr>
          <w:p w14:paraId="3BB344DE" w14:textId="77777777" w:rsidR="009E44C1" w:rsidRPr="00A37357" w:rsidRDefault="009E44C1" w:rsidP="009E44C1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  <w:lang w:val="en-US"/>
              </w:rPr>
              <w:t xml:space="preserve">This is a chance for us to get to know each other. Take 1 minute each to tell the others: </w:t>
            </w:r>
          </w:p>
          <w:p w14:paraId="6765D21C" w14:textId="77777777" w:rsidR="009E44C1" w:rsidRPr="00A37357" w:rsidRDefault="009E44C1" w:rsidP="009E44C1">
            <w:pPr>
              <w:pStyle w:val="paragraph"/>
              <w:numPr>
                <w:ilvl w:val="1"/>
                <w:numId w:val="4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your name</w:t>
            </w:r>
          </w:p>
          <w:p w14:paraId="483A77BA" w14:textId="77777777" w:rsidR="009E44C1" w:rsidRPr="00A37357" w:rsidRDefault="009E44C1" w:rsidP="009E44C1">
            <w:pPr>
              <w:pStyle w:val="paragraph"/>
              <w:numPr>
                <w:ilvl w:val="1"/>
                <w:numId w:val="4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A37357">
              <w:rPr>
                <w:rStyle w:val="normaltextrun"/>
                <w:sz w:val="22"/>
                <w:szCs w:val="22"/>
              </w:rPr>
              <w:t>your job/school</w:t>
            </w:r>
          </w:p>
        </w:tc>
        <w:tc>
          <w:tcPr>
            <w:tcW w:w="1620" w:type="dxa"/>
          </w:tcPr>
          <w:p w14:paraId="06100892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10 mins</w:t>
            </w:r>
          </w:p>
        </w:tc>
      </w:tr>
      <w:tr w:rsidR="009E44C1" w:rsidRPr="00B64C0C" w14:paraId="7D6A8A12" w14:textId="77777777" w:rsidTr="00566F20">
        <w:trPr>
          <w:trHeight w:val="740"/>
        </w:trPr>
        <w:tc>
          <w:tcPr>
            <w:tcW w:w="2070" w:type="dxa"/>
          </w:tcPr>
          <w:p w14:paraId="27213CE8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Intro to deliberation process</w:t>
            </w:r>
          </w:p>
        </w:tc>
        <w:tc>
          <w:tcPr>
            <w:tcW w:w="6755" w:type="dxa"/>
          </w:tcPr>
          <w:p w14:paraId="412A5032" w14:textId="77777777" w:rsidR="009E44C1" w:rsidRPr="00A37357" w:rsidRDefault="009E44C1" w:rsidP="009E44C1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  <w:lang w:val="en-US"/>
              </w:rPr>
            </w:pPr>
            <w:r w:rsidRPr="00A37357">
              <w:rPr>
                <w:rStyle w:val="normaltextrun"/>
                <w:sz w:val="22"/>
                <w:szCs w:val="22"/>
                <w:lang w:val="en-US"/>
              </w:rPr>
              <w:t>Briefly introduce substance use prevention intervention.</w:t>
            </w:r>
          </w:p>
          <w:p w14:paraId="0F5365AF" w14:textId="77777777" w:rsidR="009E44C1" w:rsidRPr="00A37357" w:rsidRDefault="009E44C1" w:rsidP="009E44C1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  <w:lang w:val="en-US"/>
              </w:rPr>
            </w:pPr>
            <w:r w:rsidRPr="00A37357">
              <w:rPr>
                <w:rStyle w:val="normaltextrun"/>
                <w:sz w:val="22"/>
                <w:szCs w:val="22"/>
                <w:lang w:val="en-US"/>
              </w:rPr>
              <w:t>Briefly introduce the goal of the project</w:t>
            </w:r>
          </w:p>
          <w:p w14:paraId="0D70A40C" w14:textId="77777777" w:rsidR="009E44C1" w:rsidRPr="00A37357" w:rsidRDefault="009E44C1" w:rsidP="009E44C1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  <w:lang w:val="en-US"/>
              </w:rPr>
            </w:pPr>
            <w:r w:rsidRPr="00A37357">
              <w:rPr>
                <w:rStyle w:val="normaltextrun"/>
                <w:sz w:val="22"/>
                <w:szCs w:val="22"/>
                <w:lang w:val="en-US"/>
              </w:rPr>
              <w:t>Briefly highlight findings from the survey and IDIs</w:t>
            </w:r>
          </w:p>
          <w:p w14:paraId="3552200D" w14:textId="77777777" w:rsidR="009E44C1" w:rsidRPr="00A37357" w:rsidRDefault="009E44C1" w:rsidP="009E44C1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  <w:lang w:val="en-US"/>
              </w:rPr>
            </w:pPr>
            <w:r w:rsidRPr="00A37357">
              <w:rPr>
                <w:rStyle w:val="normaltextrun"/>
                <w:sz w:val="22"/>
                <w:szCs w:val="22"/>
                <w:lang w:val="en-US"/>
              </w:rPr>
              <w:t>Introduce goal of Deliberative dialogue</w:t>
            </w:r>
          </w:p>
        </w:tc>
        <w:tc>
          <w:tcPr>
            <w:tcW w:w="1620" w:type="dxa"/>
          </w:tcPr>
          <w:p w14:paraId="2AA45556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10 mins</w:t>
            </w:r>
          </w:p>
        </w:tc>
      </w:tr>
      <w:tr w:rsidR="009E44C1" w:rsidRPr="00B64C0C" w14:paraId="20972713" w14:textId="77777777" w:rsidTr="00566F20">
        <w:trPr>
          <w:trHeight w:val="1937"/>
        </w:trPr>
        <w:tc>
          <w:tcPr>
            <w:tcW w:w="2070" w:type="dxa"/>
          </w:tcPr>
          <w:p w14:paraId="7B3FDFD4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Let it live</w:t>
            </w:r>
          </w:p>
        </w:tc>
        <w:tc>
          <w:tcPr>
            <w:tcW w:w="6755" w:type="dxa"/>
          </w:tcPr>
          <w:p w14:paraId="5C7ABBA1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What would an ideal school-based substance use prevention intervention look like in your setting?</w:t>
            </w:r>
          </w:p>
          <w:p w14:paraId="6B7CF3D1" w14:textId="77777777" w:rsidR="009E44C1" w:rsidRPr="00A37357" w:rsidRDefault="009E44C1" w:rsidP="00566F20">
            <w:pPr>
              <w:rPr>
                <w:sz w:val="22"/>
                <w:szCs w:val="22"/>
              </w:rPr>
            </w:pPr>
          </w:p>
          <w:p w14:paraId="33A27B15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Based on your experience, how important will an intervention be?</w:t>
            </w:r>
          </w:p>
          <w:p w14:paraId="7B58AC84" w14:textId="77777777" w:rsidR="009E44C1" w:rsidRPr="00A37357" w:rsidRDefault="009E44C1" w:rsidP="00566F20">
            <w:pPr>
              <w:rPr>
                <w:sz w:val="22"/>
                <w:szCs w:val="22"/>
              </w:rPr>
            </w:pPr>
          </w:p>
          <w:p w14:paraId="13DF46A2" w14:textId="77777777" w:rsidR="009E44C1" w:rsidRPr="00A37357" w:rsidRDefault="009E44C1" w:rsidP="009E44C1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[1-2</w:t>
            </w:r>
            <w:proofErr w:type="gramStart"/>
            <w:r w:rsidRPr="00A37357">
              <w:rPr>
                <w:rStyle w:val="normaltextrun"/>
                <w:color w:val="000000"/>
                <w:sz w:val="22"/>
                <w:szCs w:val="22"/>
              </w:rPr>
              <w:t>]  jot</w:t>
            </w:r>
            <w:proofErr w:type="gramEnd"/>
            <w:r w:rsidRPr="00A37357">
              <w:rPr>
                <w:rStyle w:val="normaltextrun"/>
                <w:color w:val="000000"/>
                <w:sz w:val="22"/>
                <w:szCs w:val="22"/>
              </w:rPr>
              <w:t xml:space="preserve"> down your best idea for how this could work </w:t>
            </w:r>
            <w:r w:rsidRPr="00A37357"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  <w:p w14:paraId="77A55FEF" w14:textId="77777777" w:rsidR="009E44C1" w:rsidRPr="00A37357" w:rsidRDefault="009E44C1" w:rsidP="009E44C1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[5-7,] Facilitated round table, approx. 1min per person, building on contribution or the other. Until no new ideas.</w:t>
            </w:r>
          </w:p>
        </w:tc>
        <w:tc>
          <w:tcPr>
            <w:tcW w:w="1620" w:type="dxa"/>
          </w:tcPr>
          <w:p w14:paraId="1E5E3EAD" w14:textId="77777777" w:rsidR="009E44C1" w:rsidRPr="00A37357" w:rsidRDefault="009E44C1" w:rsidP="00566F20">
            <w:p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20 minutes</w:t>
            </w:r>
          </w:p>
        </w:tc>
      </w:tr>
      <w:tr w:rsidR="009E44C1" w:rsidRPr="00B64C0C" w14:paraId="7CD800E8" w14:textId="77777777" w:rsidTr="00566F20">
        <w:trPr>
          <w:trHeight w:val="282"/>
        </w:trPr>
        <w:tc>
          <w:tcPr>
            <w:tcW w:w="2070" w:type="dxa"/>
          </w:tcPr>
          <w:p w14:paraId="61C2CE87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Let it live summing up and reflection</w:t>
            </w:r>
          </w:p>
        </w:tc>
        <w:tc>
          <w:tcPr>
            <w:tcW w:w="6755" w:type="dxa"/>
          </w:tcPr>
          <w:p w14:paraId="097A0DF4" w14:textId="77777777" w:rsidR="009E44C1" w:rsidRPr="00A37357" w:rsidRDefault="009E44C1" w:rsidP="009E44C1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Synthesize what you heard and reflect what you see as people create a space for hope. </w:t>
            </w:r>
            <w:r w:rsidRPr="00A37357"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  <w:p w14:paraId="2A75F540" w14:textId="77777777" w:rsidR="009E44C1" w:rsidRPr="00A37357" w:rsidRDefault="009E44C1" w:rsidP="009E44C1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Ask “how do you feel”?</w:t>
            </w:r>
            <w:r w:rsidRPr="00A37357"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</w:tcPr>
          <w:p w14:paraId="0A4E6727" w14:textId="77777777" w:rsidR="009E44C1" w:rsidRPr="00A37357" w:rsidRDefault="009E44C1" w:rsidP="00566F20">
            <w:pPr>
              <w:rPr>
                <w:sz w:val="22"/>
                <w:szCs w:val="22"/>
              </w:rPr>
            </w:pPr>
          </w:p>
        </w:tc>
      </w:tr>
      <w:tr w:rsidR="009E44C1" w:rsidRPr="00B64C0C" w14:paraId="59C4DAE3" w14:textId="77777777" w:rsidTr="00566F20">
        <w:trPr>
          <w:trHeight w:val="994"/>
        </w:trPr>
        <w:tc>
          <w:tcPr>
            <w:tcW w:w="2070" w:type="dxa"/>
          </w:tcPr>
          <w:p w14:paraId="05A7B7E6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 xml:space="preserve">Intervention </w:t>
            </w:r>
          </w:p>
        </w:tc>
        <w:tc>
          <w:tcPr>
            <w:tcW w:w="6755" w:type="dxa"/>
          </w:tcPr>
          <w:p w14:paraId="0E46B086" w14:textId="77777777" w:rsidR="009E44C1" w:rsidRPr="00A37357" w:rsidRDefault="009E44C1" w:rsidP="009E44C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 xml:space="preserve">Brief presentation on components of intervention </w:t>
            </w:r>
          </w:p>
          <w:p w14:paraId="48EEC079" w14:textId="77777777" w:rsidR="009E44C1" w:rsidRPr="00A37357" w:rsidRDefault="009E44C1" w:rsidP="009E44C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 xml:space="preserve">Split into 2 groups </w:t>
            </w:r>
          </w:p>
          <w:p w14:paraId="0A5AB9DA" w14:textId="77777777" w:rsidR="009E44C1" w:rsidRPr="00A37357" w:rsidRDefault="009E44C1" w:rsidP="009E44C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Take 1 minute to reflect individually on each questions and share ideas in a roundtabl</w:t>
            </w:r>
            <w:r>
              <w:rPr>
                <w:sz w:val="22"/>
                <w:szCs w:val="22"/>
              </w:rPr>
              <w:t>e</w:t>
            </w:r>
          </w:p>
        </w:tc>
        <w:tc>
          <w:tcPr>
            <w:tcW w:w="1620" w:type="dxa"/>
          </w:tcPr>
          <w:p w14:paraId="55989625" w14:textId="77777777" w:rsidR="009E44C1" w:rsidRPr="00A37357" w:rsidRDefault="009E44C1" w:rsidP="00566F20">
            <w:pPr>
              <w:pStyle w:val="ListParagraph"/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30 mins</w:t>
            </w:r>
          </w:p>
        </w:tc>
      </w:tr>
      <w:tr w:rsidR="009E44C1" w:rsidRPr="00B64C0C" w14:paraId="3C2E2EEB" w14:textId="77777777" w:rsidTr="00566F20">
        <w:trPr>
          <w:trHeight w:val="4385"/>
        </w:trPr>
        <w:tc>
          <w:tcPr>
            <w:tcW w:w="2070" w:type="dxa"/>
          </w:tcPr>
          <w:p w14:paraId="700E214F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lastRenderedPageBreak/>
              <w:t xml:space="preserve">Questions </w:t>
            </w:r>
          </w:p>
        </w:tc>
        <w:tc>
          <w:tcPr>
            <w:tcW w:w="6755" w:type="dxa"/>
          </w:tcPr>
          <w:p w14:paraId="6920D4A6" w14:textId="77777777" w:rsidR="009E44C1" w:rsidRPr="00A37357" w:rsidRDefault="009E44C1" w:rsidP="009E44C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Of the key components of effective interventions, which ones would work in our locality? List and rank</w:t>
            </w:r>
          </w:p>
          <w:p w14:paraId="2B8AD560" w14:textId="77777777" w:rsidR="009E44C1" w:rsidRPr="00A37357" w:rsidRDefault="009E44C1" w:rsidP="009E44C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For each component listed, how can we make it work in our intervention?</w:t>
            </w:r>
          </w:p>
          <w:p w14:paraId="08287B07" w14:textId="77777777" w:rsidR="009E44C1" w:rsidRPr="00A37357" w:rsidRDefault="009E44C1" w:rsidP="00566F20">
            <w:pPr>
              <w:pStyle w:val="ListParagraph"/>
              <w:rPr>
                <w:sz w:val="22"/>
                <w:szCs w:val="22"/>
              </w:rPr>
            </w:pPr>
          </w:p>
          <w:p w14:paraId="14046308" w14:textId="77777777" w:rsidR="009E44C1" w:rsidRPr="00A37357" w:rsidRDefault="009E44C1" w:rsidP="009E44C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Which group can deliver intervention? List and rank</w:t>
            </w:r>
          </w:p>
          <w:p w14:paraId="0757F92F" w14:textId="77777777" w:rsidR="009E44C1" w:rsidRPr="00A37357" w:rsidRDefault="009E44C1" w:rsidP="009E44C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what are your thoughts on students actively involved in intervention delivery?</w:t>
            </w:r>
          </w:p>
          <w:p w14:paraId="54FF3A4B" w14:textId="77777777" w:rsidR="009E44C1" w:rsidRPr="00A37357" w:rsidRDefault="009E44C1" w:rsidP="009E44C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What things do we need to make such an approach work well?</w:t>
            </w:r>
          </w:p>
          <w:p w14:paraId="5E6C2E41" w14:textId="77777777" w:rsidR="009E44C1" w:rsidRPr="00A37357" w:rsidRDefault="009E44C1" w:rsidP="009E44C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Which stakeholders will be key to intervention success?</w:t>
            </w:r>
          </w:p>
          <w:p w14:paraId="773759BD" w14:textId="77777777" w:rsidR="009E44C1" w:rsidRPr="00A37357" w:rsidRDefault="009E44C1" w:rsidP="009E44C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For each stakeholder listed, what role can they play to support young people in delaying the onset and reducing the rate of substance use?</w:t>
            </w:r>
          </w:p>
          <w:p w14:paraId="217A979B" w14:textId="77777777" w:rsidR="009E44C1" w:rsidRPr="00A37357" w:rsidRDefault="009E44C1" w:rsidP="009E44C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How can we counter the influence of gender stereotype on substance use in the intervention</w:t>
            </w:r>
          </w:p>
          <w:p w14:paraId="7716D705" w14:textId="77777777" w:rsidR="009E44C1" w:rsidRPr="00A37357" w:rsidRDefault="009E44C1" w:rsidP="009E44C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How can we reduce friendship influence on substance use in the intervention?</w:t>
            </w:r>
          </w:p>
        </w:tc>
        <w:tc>
          <w:tcPr>
            <w:tcW w:w="1620" w:type="dxa"/>
          </w:tcPr>
          <w:p w14:paraId="4243C01F" w14:textId="77777777" w:rsidR="009E44C1" w:rsidRPr="00A37357" w:rsidRDefault="009E44C1" w:rsidP="00566F20">
            <w:pPr>
              <w:pStyle w:val="ListParagraph"/>
              <w:rPr>
                <w:sz w:val="22"/>
                <w:szCs w:val="22"/>
              </w:rPr>
            </w:pPr>
          </w:p>
        </w:tc>
      </w:tr>
      <w:tr w:rsidR="009E44C1" w:rsidRPr="00B64C0C" w14:paraId="71E70448" w14:textId="77777777" w:rsidTr="00566F20">
        <w:trPr>
          <w:trHeight w:val="562"/>
        </w:trPr>
        <w:tc>
          <w:tcPr>
            <w:tcW w:w="2070" w:type="dxa"/>
          </w:tcPr>
          <w:p w14:paraId="52CAB60D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Intervention sum-up in main group</w:t>
            </w:r>
          </w:p>
        </w:tc>
        <w:tc>
          <w:tcPr>
            <w:tcW w:w="6755" w:type="dxa"/>
          </w:tcPr>
          <w:p w14:paraId="45B6F1E8" w14:textId="77777777" w:rsidR="009E44C1" w:rsidRPr="00A37357" w:rsidRDefault="009E44C1" w:rsidP="009E44C1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 xml:space="preserve">Please provide a summary of the discussion in your </w:t>
            </w:r>
            <w:proofErr w:type="gramStart"/>
            <w:r w:rsidRPr="00A37357">
              <w:rPr>
                <w:sz w:val="22"/>
                <w:szCs w:val="22"/>
              </w:rPr>
              <w:t>group?</w:t>
            </w:r>
            <w:proofErr w:type="gramEnd"/>
          </w:p>
          <w:p w14:paraId="166B1B50" w14:textId="77777777" w:rsidR="009E44C1" w:rsidRPr="00A37357" w:rsidRDefault="009E44C1" w:rsidP="009E44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Does any group member want to add anything?</w:t>
            </w:r>
          </w:p>
        </w:tc>
        <w:tc>
          <w:tcPr>
            <w:tcW w:w="1620" w:type="dxa"/>
          </w:tcPr>
          <w:p w14:paraId="26039139" w14:textId="77777777" w:rsidR="009E44C1" w:rsidRPr="00A37357" w:rsidRDefault="009E44C1" w:rsidP="00566F20">
            <w:pPr>
              <w:pStyle w:val="ListParagraph"/>
              <w:rPr>
                <w:b/>
                <w:bCs/>
                <w:sz w:val="22"/>
                <w:szCs w:val="22"/>
              </w:rPr>
            </w:pPr>
          </w:p>
        </w:tc>
      </w:tr>
      <w:tr w:rsidR="009E44C1" w:rsidRPr="00B64C0C" w14:paraId="0361088E" w14:textId="77777777" w:rsidTr="00566F20">
        <w:trPr>
          <w:trHeight w:val="1083"/>
        </w:trPr>
        <w:tc>
          <w:tcPr>
            <w:tcW w:w="2070" w:type="dxa"/>
          </w:tcPr>
          <w:p w14:paraId="469C306C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Minimum specifications</w:t>
            </w:r>
          </w:p>
        </w:tc>
        <w:tc>
          <w:tcPr>
            <w:tcW w:w="6755" w:type="dxa"/>
          </w:tcPr>
          <w:p w14:paraId="70FA7938" w14:textId="77777777" w:rsidR="009E44C1" w:rsidRPr="00A37357" w:rsidRDefault="009E44C1" w:rsidP="009E44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Identify the most appropriate elements for a school-based substance use prevention intervention that actively involves students to work well in our setting</w:t>
            </w:r>
          </w:p>
          <w:p w14:paraId="54095F51" w14:textId="77777777" w:rsidR="009E44C1" w:rsidRPr="00A37357" w:rsidRDefault="009E44C1" w:rsidP="009E44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MUST HAVES &amp; ESSENTIAL BUT NOT NECESSARY</w:t>
            </w:r>
          </w:p>
          <w:p w14:paraId="069A7794" w14:textId="77777777" w:rsidR="009E44C1" w:rsidRPr="00A37357" w:rsidRDefault="009E44C1" w:rsidP="00566F20">
            <w:pPr>
              <w:rPr>
                <w:sz w:val="22"/>
                <w:szCs w:val="22"/>
              </w:rPr>
            </w:pPr>
          </w:p>
          <w:p w14:paraId="6EEA1160" w14:textId="77777777" w:rsidR="009E44C1" w:rsidRPr="00A37357" w:rsidRDefault="009E44C1" w:rsidP="00566F20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b/>
                <w:bCs/>
                <w:color w:val="00B050"/>
                <w:sz w:val="22"/>
                <w:szCs w:val="22"/>
              </w:rPr>
              <w:t>Sequence of Steps and Time Allocation</w:t>
            </w:r>
            <w:r w:rsidRPr="00A37357">
              <w:rPr>
                <w:rStyle w:val="eop"/>
                <w:rFonts w:eastAsiaTheme="majorEastAsia"/>
                <w:color w:val="00B050"/>
                <w:sz w:val="22"/>
                <w:szCs w:val="22"/>
              </w:rPr>
              <w:t> </w:t>
            </w:r>
          </w:p>
          <w:p w14:paraId="24A97AF3" w14:textId="77777777" w:rsidR="009E44C1" w:rsidRPr="00A37357" w:rsidRDefault="009E44C1" w:rsidP="009E44C1">
            <w:pPr>
              <w:pStyle w:val="paragraph"/>
              <w:numPr>
                <w:ilvl w:val="1"/>
                <w:numId w:val="9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Generate list of all must-have/do (or must not)  </w:t>
            </w:r>
            <w:r w:rsidRPr="00A37357"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  <w:p w14:paraId="14DE857C" w14:textId="77777777" w:rsidR="009E44C1" w:rsidRPr="00A37357" w:rsidRDefault="009E44C1" w:rsidP="009E44C1">
            <w:pPr>
              <w:pStyle w:val="paragraph"/>
              <w:numPr>
                <w:ilvl w:val="1"/>
                <w:numId w:val="9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Consolidate ideas from the group to make as complete a Max Specs list as possible in a short time (6 min). Consider facilitated round table: each saying one, until no new ideas (“pass”) or time runs out. </w:t>
            </w:r>
            <w:r w:rsidRPr="00A37357"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  <w:p w14:paraId="37B3AB48" w14:textId="77777777" w:rsidR="009E44C1" w:rsidRPr="00A37357" w:rsidRDefault="009E44C1" w:rsidP="009E44C1">
            <w:pPr>
              <w:pStyle w:val="paragraph"/>
              <w:numPr>
                <w:ilvl w:val="1"/>
                <w:numId w:val="9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Clarify what is not clear or points that can be consolidated </w:t>
            </w:r>
            <w:r w:rsidRPr="00A37357"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  <w:p w14:paraId="02BEBCB5" w14:textId="77777777" w:rsidR="009E44C1" w:rsidRPr="00A37357" w:rsidRDefault="009E44C1" w:rsidP="009E44C1">
            <w:pPr>
              <w:pStyle w:val="paragraph"/>
              <w:numPr>
                <w:ilvl w:val="1"/>
                <w:numId w:val="9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Test each Max Spec by asking “</w:t>
            </w:r>
            <w:r w:rsidRPr="00A37357">
              <w:rPr>
                <w:rStyle w:val="normaltextrun"/>
                <w:i/>
                <w:iCs/>
                <w:color w:val="0070C0"/>
                <w:sz w:val="22"/>
                <w:szCs w:val="22"/>
              </w:rPr>
              <w:t>is this spec essential for the purpose of …”</w:t>
            </w:r>
            <w:r w:rsidRPr="00A37357">
              <w:rPr>
                <w:rStyle w:val="normaltextrun"/>
                <w:color w:val="000000"/>
                <w:sz w:val="22"/>
                <w:szCs w:val="22"/>
              </w:rPr>
              <w:t>  If the spec can be violated and the purpose achieved, then drop spec doesn’t go on Min Spec. space.</w:t>
            </w:r>
            <w:r w:rsidRPr="00A37357"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  <w:p w14:paraId="6A5A0D2B" w14:textId="77777777" w:rsidR="009E44C1" w:rsidRPr="00A37357" w:rsidRDefault="009E44C1" w:rsidP="009E44C1">
            <w:pPr>
              <w:pStyle w:val="paragraph"/>
              <w:numPr>
                <w:ilvl w:val="1"/>
                <w:numId w:val="9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37357">
              <w:rPr>
                <w:rStyle w:val="normaltextrun"/>
                <w:color w:val="000000"/>
                <w:sz w:val="22"/>
                <w:szCs w:val="22"/>
              </w:rPr>
              <w:t>Summarize the purpose and min specs. </w:t>
            </w:r>
            <w:r w:rsidRPr="00A37357"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</w:tcPr>
          <w:p w14:paraId="1BB82B47" w14:textId="77777777" w:rsidR="009E44C1" w:rsidRPr="00A37357" w:rsidRDefault="009E44C1" w:rsidP="00566F20">
            <w:pPr>
              <w:pStyle w:val="ListParagraph"/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30 mins</w:t>
            </w:r>
          </w:p>
        </w:tc>
      </w:tr>
      <w:tr w:rsidR="009E44C1" w:rsidRPr="00B64C0C" w14:paraId="1A006611" w14:textId="77777777" w:rsidTr="00566F20">
        <w:trPr>
          <w:trHeight w:val="419"/>
        </w:trPr>
        <w:tc>
          <w:tcPr>
            <w:tcW w:w="2070" w:type="dxa"/>
          </w:tcPr>
          <w:p w14:paraId="3C91E72F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>Next steps</w:t>
            </w:r>
          </w:p>
        </w:tc>
        <w:tc>
          <w:tcPr>
            <w:tcW w:w="6755" w:type="dxa"/>
          </w:tcPr>
          <w:p w14:paraId="445EC75F" w14:textId="77777777" w:rsidR="009E44C1" w:rsidRPr="00A37357" w:rsidRDefault="009E44C1" w:rsidP="009E44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37357">
              <w:rPr>
                <w:sz w:val="22"/>
                <w:szCs w:val="22"/>
              </w:rPr>
              <w:t>What will be done next</w:t>
            </w:r>
          </w:p>
        </w:tc>
        <w:tc>
          <w:tcPr>
            <w:tcW w:w="1620" w:type="dxa"/>
          </w:tcPr>
          <w:p w14:paraId="0313646D" w14:textId="77777777" w:rsidR="009E44C1" w:rsidRPr="00A37357" w:rsidRDefault="009E44C1" w:rsidP="00566F20">
            <w:pPr>
              <w:pStyle w:val="ListParagraph"/>
              <w:rPr>
                <w:sz w:val="22"/>
                <w:szCs w:val="22"/>
              </w:rPr>
            </w:pPr>
          </w:p>
        </w:tc>
      </w:tr>
      <w:tr w:rsidR="009E44C1" w:rsidRPr="00B64C0C" w14:paraId="4DC8E0EC" w14:textId="77777777" w:rsidTr="00566F20">
        <w:trPr>
          <w:trHeight w:val="463"/>
        </w:trPr>
        <w:tc>
          <w:tcPr>
            <w:tcW w:w="2070" w:type="dxa"/>
          </w:tcPr>
          <w:p w14:paraId="1C58640F" w14:textId="77777777" w:rsidR="009E44C1" w:rsidRPr="00A37357" w:rsidRDefault="009E44C1" w:rsidP="00566F20">
            <w:pPr>
              <w:rPr>
                <w:b/>
                <w:bCs/>
                <w:sz w:val="22"/>
                <w:szCs w:val="22"/>
              </w:rPr>
            </w:pPr>
            <w:r w:rsidRPr="00A37357">
              <w:rPr>
                <w:b/>
                <w:bCs/>
                <w:sz w:val="22"/>
                <w:szCs w:val="22"/>
              </w:rPr>
              <w:t xml:space="preserve">Thanks </w:t>
            </w:r>
          </w:p>
        </w:tc>
        <w:tc>
          <w:tcPr>
            <w:tcW w:w="6755" w:type="dxa"/>
          </w:tcPr>
          <w:p w14:paraId="060361AE" w14:textId="77777777" w:rsidR="009E44C1" w:rsidRPr="00A37357" w:rsidRDefault="009E44C1" w:rsidP="00566F20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4AC6F59A" w14:textId="77777777" w:rsidR="009E44C1" w:rsidRPr="00A37357" w:rsidRDefault="009E44C1" w:rsidP="00566F20">
            <w:pPr>
              <w:pStyle w:val="ListParagraph"/>
              <w:rPr>
                <w:sz w:val="22"/>
                <w:szCs w:val="22"/>
              </w:rPr>
            </w:pPr>
          </w:p>
        </w:tc>
      </w:tr>
    </w:tbl>
    <w:p w14:paraId="2B1E4569" w14:textId="77777777" w:rsidR="009E44C1" w:rsidRDefault="009E44C1"/>
    <w:sectPr w:rsidR="009E44C1" w:rsidSect="009E44C1">
      <w:pgSz w:w="12240" w:h="15840"/>
      <w:pgMar w:top="576" w:right="864" w:bottom="806" w:left="8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E3F26"/>
    <w:multiLevelType w:val="hybridMultilevel"/>
    <w:tmpl w:val="691CF4D8"/>
    <w:lvl w:ilvl="0" w:tplc="0AD4C82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101C9F"/>
    <w:multiLevelType w:val="hybridMultilevel"/>
    <w:tmpl w:val="8AFA0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47D55"/>
    <w:multiLevelType w:val="multilevel"/>
    <w:tmpl w:val="891C954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4D126A9A"/>
    <w:multiLevelType w:val="multilevel"/>
    <w:tmpl w:val="69542AE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60F14D6E"/>
    <w:multiLevelType w:val="hybridMultilevel"/>
    <w:tmpl w:val="E50CA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402106"/>
    <w:multiLevelType w:val="hybridMultilevel"/>
    <w:tmpl w:val="3BA0C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8A2D95"/>
    <w:multiLevelType w:val="hybridMultilevel"/>
    <w:tmpl w:val="BBC88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5C0A27"/>
    <w:multiLevelType w:val="hybridMultilevel"/>
    <w:tmpl w:val="8EA6D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65150"/>
    <w:multiLevelType w:val="multilevel"/>
    <w:tmpl w:val="69542AE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515268627">
    <w:abstractNumId w:val="7"/>
  </w:num>
  <w:num w:numId="2" w16cid:durableId="2113013222">
    <w:abstractNumId w:val="0"/>
  </w:num>
  <w:num w:numId="3" w16cid:durableId="1878198261">
    <w:abstractNumId w:val="4"/>
  </w:num>
  <w:num w:numId="4" w16cid:durableId="795880266">
    <w:abstractNumId w:val="2"/>
  </w:num>
  <w:num w:numId="5" w16cid:durableId="1643073937">
    <w:abstractNumId w:val="5"/>
  </w:num>
  <w:num w:numId="6" w16cid:durableId="474227553">
    <w:abstractNumId w:val="6"/>
  </w:num>
  <w:num w:numId="7" w16cid:durableId="2072145924">
    <w:abstractNumId w:val="1"/>
  </w:num>
  <w:num w:numId="8" w16cid:durableId="522982035">
    <w:abstractNumId w:val="8"/>
  </w:num>
  <w:num w:numId="9" w16cid:durableId="18978602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C1"/>
    <w:rsid w:val="000238BF"/>
    <w:rsid w:val="0005274D"/>
    <w:rsid w:val="0005319F"/>
    <w:rsid w:val="0007240D"/>
    <w:rsid w:val="0007266D"/>
    <w:rsid w:val="00081B24"/>
    <w:rsid w:val="000A29E1"/>
    <w:rsid w:val="000B52E2"/>
    <w:rsid w:val="000C1334"/>
    <w:rsid w:val="00113A29"/>
    <w:rsid w:val="00124F48"/>
    <w:rsid w:val="0014470C"/>
    <w:rsid w:val="00194B7C"/>
    <w:rsid w:val="001966B5"/>
    <w:rsid w:val="001C4255"/>
    <w:rsid w:val="0020243F"/>
    <w:rsid w:val="00205719"/>
    <w:rsid w:val="002132CD"/>
    <w:rsid w:val="00214B85"/>
    <w:rsid w:val="00221CE6"/>
    <w:rsid w:val="00235C18"/>
    <w:rsid w:val="00282FDA"/>
    <w:rsid w:val="002A5BCE"/>
    <w:rsid w:val="003A46DC"/>
    <w:rsid w:val="00415023"/>
    <w:rsid w:val="00431985"/>
    <w:rsid w:val="00440A0D"/>
    <w:rsid w:val="00483275"/>
    <w:rsid w:val="004B0E88"/>
    <w:rsid w:val="00532DBD"/>
    <w:rsid w:val="00540663"/>
    <w:rsid w:val="005661ED"/>
    <w:rsid w:val="005F4311"/>
    <w:rsid w:val="00630DDB"/>
    <w:rsid w:val="00636347"/>
    <w:rsid w:val="00665EA3"/>
    <w:rsid w:val="006841F9"/>
    <w:rsid w:val="006943F9"/>
    <w:rsid w:val="006B1230"/>
    <w:rsid w:val="0071467F"/>
    <w:rsid w:val="007246A1"/>
    <w:rsid w:val="00736BBD"/>
    <w:rsid w:val="007528C8"/>
    <w:rsid w:val="007531E5"/>
    <w:rsid w:val="00765FC6"/>
    <w:rsid w:val="007679C1"/>
    <w:rsid w:val="007B67C2"/>
    <w:rsid w:val="007D3DE8"/>
    <w:rsid w:val="007E64D5"/>
    <w:rsid w:val="00815F67"/>
    <w:rsid w:val="00880316"/>
    <w:rsid w:val="008B478A"/>
    <w:rsid w:val="008C6207"/>
    <w:rsid w:val="008F1470"/>
    <w:rsid w:val="008F3C5C"/>
    <w:rsid w:val="0090134A"/>
    <w:rsid w:val="009037D7"/>
    <w:rsid w:val="00932EF7"/>
    <w:rsid w:val="00936D8D"/>
    <w:rsid w:val="00951DB7"/>
    <w:rsid w:val="009832F6"/>
    <w:rsid w:val="00986737"/>
    <w:rsid w:val="009D22C4"/>
    <w:rsid w:val="009E44C1"/>
    <w:rsid w:val="00A1076C"/>
    <w:rsid w:val="00A13A4E"/>
    <w:rsid w:val="00A52C09"/>
    <w:rsid w:val="00A56406"/>
    <w:rsid w:val="00A61E78"/>
    <w:rsid w:val="00A73611"/>
    <w:rsid w:val="00AA0576"/>
    <w:rsid w:val="00AE5285"/>
    <w:rsid w:val="00AE5D9F"/>
    <w:rsid w:val="00B34541"/>
    <w:rsid w:val="00B857EC"/>
    <w:rsid w:val="00BF7FE9"/>
    <w:rsid w:val="00C43AD9"/>
    <w:rsid w:val="00C77CD0"/>
    <w:rsid w:val="00CD5243"/>
    <w:rsid w:val="00D004DA"/>
    <w:rsid w:val="00D07594"/>
    <w:rsid w:val="00D25458"/>
    <w:rsid w:val="00D70D78"/>
    <w:rsid w:val="00D85817"/>
    <w:rsid w:val="00D90384"/>
    <w:rsid w:val="00D9205C"/>
    <w:rsid w:val="00D97FEF"/>
    <w:rsid w:val="00DE3703"/>
    <w:rsid w:val="00E362D1"/>
    <w:rsid w:val="00E54388"/>
    <w:rsid w:val="00E629BF"/>
    <w:rsid w:val="00E70D02"/>
    <w:rsid w:val="00E814D1"/>
    <w:rsid w:val="00EE6A0E"/>
    <w:rsid w:val="00F75F33"/>
    <w:rsid w:val="00FB19A4"/>
    <w:rsid w:val="00FD3250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4CCB1"/>
  <w15:chartTrackingRefBased/>
  <w15:docId w15:val="{5F9612F4-1F19-7F46-8148-4F768E980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4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4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4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4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4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4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4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4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4C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E44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9E44C1"/>
  </w:style>
  <w:style w:type="character" w:customStyle="1" w:styleId="eop">
    <w:name w:val="eop"/>
    <w:basedOn w:val="DefaultParagraphFont"/>
    <w:rsid w:val="009E4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5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Cadri</dc:creator>
  <cp:keywords/>
  <dc:description/>
  <cp:lastModifiedBy>Abdul Cadri</cp:lastModifiedBy>
  <cp:revision>1</cp:revision>
  <dcterms:created xsi:type="dcterms:W3CDTF">2025-02-01T16:53:00Z</dcterms:created>
  <dcterms:modified xsi:type="dcterms:W3CDTF">2025-02-01T16:54:00Z</dcterms:modified>
</cp:coreProperties>
</file>